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B8B6E" w14:textId="629F7F68" w:rsidR="00476772" w:rsidRPr="00476772" w:rsidRDefault="00476772" w:rsidP="00A21AF6">
      <w:pPr>
        <w:rPr>
          <w:rFonts w:ascii="Times New Roman" w:hAnsi="Times New Roman" w:cs="Times New Roman"/>
          <w:b/>
          <w:bCs/>
          <w:lang w:val="en-US"/>
        </w:rPr>
      </w:pPr>
      <w:r w:rsidRPr="00476772">
        <w:rPr>
          <w:rFonts w:ascii="Times New Roman" w:hAnsi="Times New Roman" w:cs="Times New Roman"/>
          <w:b/>
          <w:bCs/>
          <w:lang w:val="en-US"/>
        </w:rPr>
        <w:t xml:space="preserve">Supplementary Material. </w:t>
      </w:r>
      <w:r w:rsidRPr="00476772">
        <w:rPr>
          <w:rFonts w:ascii="Times New Roman" w:hAnsi="Times New Roman" w:cs="Times New Roman"/>
          <w:b/>
          <w:bCs/>
          <w:lang w:val="en-US"/>
        </w:rPr>
        <w:t xml:space="preserve">Full search strategy for Pubmed. </w:t>
      </w:r>
    </w:p>
    <w:p w14:paraId="06C3AB35" w14:textId="58506EE7" w:rsidR="00A21AF6" w:rsidRPr="00476772" w:rsidRDefault="00F17078" w:rsidP="00A21AF6">
      <w:pPr>
        <w:rPr>
          <w:rFonts w:ascii="Times New Roman" w:hAnsi="Times New Roman" w:cs="Times New Roman"/>
          <w:lang w:val="en-US"/>
        </w:rPr>
      </w:pPr>
      <w:r w:rsidRPr="00476772">
        <w:rPr>
          <w:rFonts w:ascii="Times New Roman" w:hAnsi="Times New Roman" w:cs="Times New Roman"/>
          <w:lang w:val="en-US"/>
        </w:rPr>
        <w:t>(“anti bacterial agent”[TIAB] OR “anti infective agents”[TIAB] OR antibacterial[TIAB] OR “anti-bacterial agents”[TIAB] OR antibiotic*[TIAB] OR “antiinfective agent”[TIAB] OR antimicrobial[TIAB] OR antiseptic[TIAB] OR chemotherapeutica</w:t>
      </w:r>
      <w:r w:rsidR="006173AE" w:rsidRPr="00476772">
        <w:rPr>
          <w:rFonts w:ascii="Times New Roman" w:hAnsi="Times New Roman" w:cs="Times New Roman"/>
          <w:lang w:val="en-US"/>
        </w:rPr>
        <w:t xml:space="preserve">l </w:t>
      </w:r>
      <w:r w:rsidRPr="00476772">
        <w:rPr>
          <w:rFonts w:ascii="Times New Roman" w:hAnsi="Times New Roman" w:cs="Times New Roman"/>
          <w:lang w:val="en-US"/>
        </w:rPr>
        <w:t>[TIAB] OR “microbiological agent”[TIAB] OR aminoglycoside</w:t>
      </w:r>
      <w:r w:rsidR="006173AE" w:rsidRPr="00476772">
        <w:rPr>
          <w:rFonts w:ascii="Times New Roman" w:hAnsi="Times New Roman" w:cs="Times New Roman"/>
          <w:lang w:val="en-US"/>
        </w:rPr>
        <w:t>*</w:t>
      </w:r>
      <w:r w:rsidRPr="00476772">
        <w:rPr>
          <w:rFonts w:ascii="Times New Roman" w:hAnsi="Times New Roman" w:cs="Times New Roman"/>
          <w:lang w:val="en-US"/>
        </w:rPr>
        <w:t>[TIAB] OR carbapenem[TIAB] OR cefalosporine[TIAB] OR cephalosporin[TIAB] OR fluoroquinolone[TI</w:t>
      </w:r>
      <w:r w:rsidR="001830D2" w:rsidRPr="00476772">
        <w:rPr>
          <w:rFonts w:ascii="Times New Roman" w:hAnsi="Times New Roman" w:cs="Times New Roman"/>
          <w:lang w:val="en-US"/>
        </w:rPr>
        <w:t>AB] OR "glycopeptide antibiotic</w:t>
      </w:r>
      <w:r w:rsidRPr="00476772">
        <w:rPr>
          <w:rFonts w:ascii="Times New Roman" w:hAnsi="Times New Roman" w:cs="Times New Roman"/>
          <w:lang w:val="en-US"/>
        </w:rPr>
        <w:t>"[TIAB]</w:t>
      </w:r>
      <w:r w:rsidR="001830D2" w:rsidRPr="00476772">
        <w:rPr>
          <w:rFonts w:ascii="Times New Roman" w:hAnsi="Times New Roman" w:cs="Times New Roman"/>
          <w:lang w:val="en-US"/>
        </w:rPr>
        <w:t xml:space="preserve"> OR "glycopeptide antibiotics"[TIAB] </w:t>
      </w:r>
      <w:r w:rsidRPr="00476772">
        <w:rPr>
          <w:rFonts w:ascii="Times New Roman" w:hAnsi="Times New Roman" w:cs="Times New Roman"/>
          <w:lang w:val="en-US"/>
        </w:rPr>
        <w:t xml:space="preserve"> OR lipoglycopeptide*[TIAB] OR macrolide*[TIAB] OR macrotetrolide[TIAB] OR monobactam*[TIAB] OR oxazolidinone[TIAB] OR penicillin*[TIAB] OR "polypeptide a</w:t>
      </w:r>
      <w:r w:rsidR="001830D2" w:rsidRPr="00476772">
        <w:rPr>
          <w:rFonts w:ascii="Times New Roman" w:hAnsi="Times New Roman" w:cs="Times New Roman"/>
          <w:lang w:val="en-US"/>
        </w:rPr>
        <w:t>ntibiotic</w:t>
      </w:r>
      <w:r w:rsidRPr="00476772">
        <w:rPr>
          <w:rFonts w:ascii="Times New Roman" w:hAnsi="Times New Roman" w:cs="Times New Roman"/>
          <w:lang w:val="en-US"/>
        </w:rPr>
        <w:t xml:space="preserve">"[TIAB] </w:t>
      </w:r>
      <w:r w:rsidR="001830D2" w:rsidRPr="00476772">
        <w:rPr>
          <w:rFonts w:ascii="Times New Roman" w:hAnsi="Times New Roman" w:cs="Times New Roman"/>
          <w:lang w:val="en-US"/>
        </w:rPr>
        <w:t xml:space="preserve">OR "polypeptide antibiotics"[TIAB] </w:t>
      </w:r>
      <w:r w:rsidRPr="00476772">
        <w:rPr>
          <w:rFonts w:ascii="Times New Roman" w:hAnsi="Times New Roman" w:cs="Times New Roman"/>
          <w:lang w:val="en-US"/>
        </w:rPr>
        <w:t>OR rifampicin[TIAB] OR sulfamide[TIAB] OR streptogramin*[TIAB] OR tetracylin*[TIAB] OR "beta lactam an</w:t>
      </w:r>
      <w:r w:rsidR="001830D2" w:rsidRPr="00476772">
        <w:rPr>
          <w:rFonts w:ascii="Times New Roman" w:hAnsi="Times New Roman" w:cs="Times New Roman"/>
          <w:lang w:val="en-US"/>
        </w:rPr>
        <w:t>tibiotic</w:t>
      </w:r>
      <w:r w:rsidRPr="00476772">
        <w:rPr>
          <w:rFonts w:ascii="Times New Roman" w:hAnsi="Times New Roman" w:cs="Times New Roman"/>
          <w:lang w:val="en-US"/>
        </w:rPr>
        <w:t>"[TIAB]</w:t>
      </w:r>
      <w:r w:rsidR="001830D2" w:rsidRPr="00476772">
        <w:rPr>
          <w:rFonts w:ascii="Times New Roman" w:hAnsi="Times New Roman" w:cs="Times New Roman"/>
          <w:lang w:val="en-US"/>
        </w:rPr>
        <w:t xml:space="preserve"> OR "beta lactam antibiotics"[TIAB] </w:t>
      </w:r>
      <w:r w:rsidRPr="00476772">
        <w:rPr>
          <w:rFonts w:ascii="Times New Roman" w:hAnsi="Times New Roman" w:cs="Times New Roman"/>
          <w:lang w:val="en-US"/>
        </w:rPr>
        <w:t xml:space="preserve"> OR vancomycin[TIAB] OR teicoplanin[TIAB] OR telavancin[TIAB] OR dalbavancin[TIAB] OR oritavancin[TIAB] OR “polymyxin B”[TIAB] OR “fusidic acid”[TIAB] OR metronidazole[TIAB] OR tinidazole[TIAB] OR ornidazole[TIAB] OR nitrofurantoin[TIAB] OR nifurtoinol[TIAB] OR furazidin[TIAB] OR fosfomycin[TIAB] OR xibornol[TIAB] OR clofoctol[TIAB] OR spectinomycin[TIAB] OR methenamine[TIAB] OR “mandelic acid”[TIAB] OR nitroxoline[TIAB] OR linezolid[TIAB] OR daptomycin[TIAB] OR bacitracin[TIAB] OR tedizolid[TIAB] OR lefamulin[TIAB] OR ofloxacin[TIAB] OR ciprofloxacin[TIAB] OR pefloxacin[TIAB] OR enoxacin[TIAB] OR temafloxacin[TIAB] OR norfloxacin[TIAB] OR lomefloxacin[TIAB] OR fleroxacin[TIAB] OR sparfloxacin[TIAB] OR rufloxacin[TIAB] OR grepafloxacin[TIAB] OR levofloxacin[TIAB] OR trovafloxacin[TIAB] OR moxifloxacin[TIAB] OR gemifloxacin[TIAB] OR gatifloxacin[TIAB] OR prulifloxacin[TIAB] OR pazufloxacin[TIAB] OR garenoxacin[TIAB] OR sitafloxacin[TIAB] OR tosufloxacin[TIAB] OR delafloxacin[TIAB] OR levonadifloxacin[TIAB] OR lascufloxacin[TIAB] OR rosoxacin[TIAB] OR “nalidixic acid”[TIAB] OR “piromidic acid”[TIAB] OR “pipemidic acid”[TIAB] OR “oxolinic acid”[TIAB] OR cinoxacin[TIAB] OR flumequine[TIAB] OR nemonoxacin[TIAB] OR streptomycin[TIAB] OR streptoduocin[TIAB] OR tobramycin[TIAB] OR gentamicin[TIAB] OR kanamycin[TIAB] OR neomycin[TIAB] OR amikacin[TIAB] OR netilmicin[TIAB] OR sisomicin[TIAB] OR dibekacin[TIAB] OR ribostamycin[TIAB] OR isepamicin[TIAB] OR arbekacin[TIAB] OR bekanamycin[TIAB] OR plazomicin[TIAB] OR erythromycin[TIAB] OR spiramycin[TIAB] OR midecamycin[TIAB] OR oleandomycin[TIAB] OR roxithromycin[TIAB] OR josamycin[TIAB] OR troleandomycin[TIAB] OR clarithromycin[TIAB] OR azithromycin[TIAB] OR miocamycin[TIAB] OR rokitamycin[TIAB] OR dirithromycin[TIAB] OR flurithromycin[TIAB] OR telithromycin[TIAB] OR solithromycin[TIAB] OR clindamycin[TIAB] OR lincomycin[TIAB] OR pristinamycin[TIAB] OR </w:t>
      </w:r>
      <w:r w:rsidR="006173AE" w:rsidRPr="00476772">
        <w:rPr>
          <w:rFonts w:ascii="Times New Roman" w:hAnsi="Times New Roman" w:cs="Times New Roman"/>
          <w:lang w:val="en-US"/>
        </w:rPr>
        <w:t>“</w:t>
      </w:r>
      <w:r w:rsidRPr="00476772">
        <w:rPr>
          <w:rFonts w:ascii="Times New Roman" w:hAnsi="Times New Roman" w:cs="Times New Roman"/>
          <w:lang w:val="en-US"/>
        </w:rPr>
        <w:t>quinupristin/dalfopristin</w:t>
      </w:r>
      <w:r w:rsidR="006173AE" w:rsidRPr="00476772">
        <w:rPr>
          <w:rFonts w:ascii="Times New Roman" w:hAnsi="Times New Roman" w:cs="Times New Roman"/>
          <w:lang w:val="en-US"/>
        </w:rPr>
        <w:t>”</w:t>
      </w:r>
      <w:r w:rsidRPr="00476772">
        <w:rPr>
          <w:rFonts w:ascii="Times New Roman" w:hAnsi="Times New Roman" w:cs="Times New Roman"/>
          <w:lang w:val="en-US"/>
        </w:rPr>
        <w:t xml:space="preserve">[TIAB] OR trimethoprim[TIAB] OR brodimoprim[TIAB] OR iclaprim[TIAB] OR sulfaisodimidine[TIAB] OR sulfamethizole[TIAB] OR sulfadimidine[TIAB] OR sulfapyridine[TIAB] OR sulfafurazole[TIAB] OR sulfanilamide[TIAB] OR sulfathiazole[TIAB] OR sulfathiourea[TIAB] OR sulfamethoxazole[TIAB] OR sulfadiazine[TIAB] OR sulfamoxole[TIAB] OR sulfadimethoxine[TIAB] OR sulfalene[TIAB] OR sulfametomidine[TIAB] OR sulfametoxydiazine[TIAB] OR sulfamethoxypyridazine[TIAB] OR sulfaperin[TIAB] OR sulfamerazine[TIAB] OR sulfaphenazole[TIAB] OR sulfamazone[TIAB] OR “ceftobiprole medocaril”[TIAB] OR “ceftaroline fosamil”[TIAB] OR faropenem[TIAB] OR cefiderocol[TIAB] OR meropenem[TIAB] OR ertapenem[TIAB] OR doripenem[TIAB] OR biapenem[TIAB] OR “tebipenem pivoxil”[TIAB] OR aztreonam[TIAB] OR carumonam[TIAB] OR cefepime[TIAB] OR cefpirome[TIAB] OR cefozopran[TIAB] OR demeclocycline[TIAB] OR doxycycline[TIAB] OR chlortetracycline[TIAB] OR lymecycline[TIAB] OR metacycline[TIAB] OR oxytetracycline[TIAB] OR minocycline[TIAB] OR rolitetracycline[TIAB] OR penimepicycline[TIAB] OR clomocycline[TIAB] OR tigecycline[TIAB] OR eravacycline[TIAB] OR sarecycline[TIAB] OR omadacycline[TIAB] OR chloramphenicol[TIAB] OR thiamphenicol[TIAB] OR ampicillin[TIAB] OR pivampicillin[TIAB] OR carbenicillin[TIAB] OR amoxicillin[TIAB] OR carindacillin[TIAB] OR bacampicillin[TIAB] OR epicillin[TIAB] OR pivmecillinam[TIAB] OR azlocillin[TIAB] OR mezlocillin[TIAB] OR mecillinam[TIAB] OR piperacillin[TIAB] OR ticarcillin[TIAB] OR metampicillin[TIAB] OR talampicillin[TIAB] OR sulbenicillin[TIAB] OR temocillin[TIAB] OR hetacillin[TIAB] OR aspoxicillin[TIAB] OR benzylpenicillin[TIAB] OR phenoxymethylpenicillin[TIAB] </w:t>
      </w:r>
      <w:r w:rsidRPr="00476772">
        <w:rPr>
          <w:rFonts w:ascii="Times New Roman" w:hAnsi="Times New Roman" w:cs="Times New Roman"/>
          <w:lang w:val="en-US"/>
        </w:rPr>
        <w:lastRenderedPageBreak/>
        <w:t>OR propicillin[TIAB] OR azidocillin[TIAB] OR pheneticillin[TIAB] OR penamecillin[TIAB] OR clometocillin[TIAB] OR benzathine[TIAB] OR procaine[TIAB] OR dicloxacillin[TIAB] OR cloxacillin[TIAB] OR meticillin[TIAB] OR oxacillin[TIAB] OR flucloxacillin[TIAB] OR nafcillin[TIAB] OR sulbactam[TIAB] OR tazobactam[TIAB] OR sultamicillin[TIAB] OR cefalexin[TIAB] OR cefaloridine[TIAB] OR cefalotin[TIAB] OR cefazolin[TIAB] OR cefadroxil[TIAB] OR cefazedone[TIAB] OR cefatrizine[TIAB] OR cefapirin[TIAB] OR cefradine[TIAB] OR cefacetrile[TIAB] OR cefroxadine[TIAB] OR ceftezole[TIAB] OR cefoxitin[TIAB] OR cefuroxime[TIAB] OR cefamandole[TIAB] OR cefaclor[TIAB] OR cefotetan[TIAB] OR cefonicid[TIAB] OR cefotiam[TIAB] OR loracarbef[TIAB] OR cefmetazole[TIAB] OR cefprozil[TIAB] OR ceforanide[TIAB] OR cefminox[TIAB] OR cefbuperazone[TIAB] OR flomoxef[TIAB] OR cefotaxime[TIAB] OR ceftazidime[TIAB] OR cefsulodin[TIAB] OR ceftriaxone[TIAB] OR cefmenoxime[TIAB] OR latamoxef[TIAB] OR ceftizoxime[TIAB] OR cefixime[TIAB] OR cefodizime[TIAB] OR cefetamet[TIAB] OR cefpiramide[TIAB] OR cefoperazone[TIAB] OR cefpodoxime[TIAB] OR ceftibuten[TIAB] OR cefdinir[TIAB] OR cefditoren[TIAB] OR cefcapene[TIAB] OR cefteram[TIAB] OR tyrothricin[TIAB] OR fusafungine[TIAB] OR gramicidin[TIAB] OR nystatin[TIAB] OR natamycin[TIAB] OR paromomycin[TIAB] OR “amphotericin B”[TIAB] OR kanamycin[TIAB] OR colistin[TIAB] OR rifaximin[TIAB] OR fidaxomicin[TIAB] OR rifamycin[TIAB]</w:t>
      </w:r>
      <w:r w:rsidR="00A21AF6" w:rsidRPr="00476772">
        <w:rPr>
          <w:rFonts w:ascii="Times New Roman" w:hAnsi="Times New Roman" w:cs="Times New Roman"/>
          <w:lang w:val="en-US"/>
        </w:rPr>
        <w:t xml:space="preserve">) AND (child*[TIAB] OR adolescent[TIAB] OR infant[TIAB] OR paediatric*[TIAB] OR pediatric*[TIAB] OR teenager[TIAB]) AND (neutropaenia[TIAB] OR neutropenia[TIAB] OR pancytopaenia[TIAB] OR pancytopenia[TIAB] OR panhemocytopaenia[TIAB] OR </w:t>
      </w:r>
      <w:r w:rsidR="006173AE" w:rsidRPr="00476772">
        <w:rPr>
          <w:rFonts w:ascii="Times New Roman" w:hAnsi="Times New Roman" w:cs="Times New Roman"/>
          <w:lang w:val="en-US"/>
        </w:rPr>
        <w:t>p</w:t>
      </w:r>
      <w:r w:rsidR="00A21AF6" w:rsidRPr="00476772">
        <w:rPr>
          <w:rFonts w:ascii="Times New Roman" w:hAnsi="Times New Roman" w:cs="Times New Roman"/>
          <w:lang w:val="en-US"/>
        </w:rPr>
        <w:t>anhemocytopenia</w:t>
      </w:r>
      <w:r w:rsidR="00373708" w:rsidRPr="00476772">
        <w:rPr>
          <w:rFonts w:ascii="Times New Roman" w:hAnsi="Times New Roman" w:cs="Times New Roman"/>
          <w:lang w:val="en-US"/>
        </w:rPr>
        <w:t>[TIAB]</w:t>
      </w:r>
      <w:r w:rsidR="00A21AF6" w:rsidRPr="00476772">
        <w:rPr>
          <w:rFonts w:ascii="Times New Roman" w:hAnsi="Times New Roman" w:cs="Times New Roman"/>
          <w:lang w:val="en-US"/>
        </w:rPr>
        <w:t xml:space="preserve"> OR neutrophil*[TIAB]</w:t>
      </w:r>
      <w:r w:rsidR="00373708" w:rsidRPr="00476772">
        <w:rPr>
          <w:rFonts w:ascii="Times New Roman" w:hAnsi="Times New Roman" w:cs="Times New Roman"/>
          <w:lang w:val="en-US"/>
        </w:rPr>
        <w:t xml:space="preserve"> “blood cell count”[TIAB] OR “blood count”[TIAB] OR </w:t>
      </w:r>
      <w:r w:rsidR="006927D9" w:rsidRPr="00476772">
        <w:rPr>
          <w:rFonts w:ascii="Times New Roman" w:hAnsi="Times New Roman" w:cs="Times New Roman"/>
          <w:lang w:val="en-US"/>
        </w:rPr>
        <w:t>“blood cell</w:t>
      </w:r>
      <w:r w:rsidR="00373708" w:rsidRPr="00476772">
        <w:rPr>
          <w:rFonts w:ascii="Times New Roman" w:hAnsi="Times New Roman" w:cs="Times New Roman"/>
          <w:lang w:val="en-US"/>
        </w:rPr>
        <w:t xml:space="preserve">”[TIAB] </w:t>
      </w:r>
      <w:r w:rsidR="006927D9" w:rsidRPr="00476772">
        <w:rPr>
          <w:rFonts w:ascii="Times New Roman" w:hAnsi="Times New Roman" w:cs="Times New Roman"/>
          <w:lang w:val="en-US"/>
        </w:rPr>
        <w:t xml:space="preserve">OR “blood cells”[TIAB] </w:t>
      </w:r>
      <w:r w:rsidR="00373708" w:rsidRPr="00476772">
        <w:rPr>
          <w:rFonts w:ascii="Times New Roman" w:hAnsi="Times New Roman" w:cs="Times New Roman"/>
          <w:lang w:val="en-US"/>
        </w:rPr>
        <w:t>OR “hematocyte”</w:t>
      </w:r>
      <w:r w:rsidR="006927D9" w:rsidRPr="00476772">
        <w:rPr>
          <w:rFonts w:ascii="Times New Roman" w:hAnsi="Times New Roman" w:cs="Times New Roman"/>
          <w:lang w:val="en-US"/>
        </w:rPr>
        <w:t>[TIAB] OR “hemocyte</w:t>
      </w:r>
      <w:r w:rsidR="00373708" w:rsidRPr="00476772">
        <w:rPr>
          <w:rFonts w:ascii="Times New Roman" w:hAnsi="Times New Roman" w:cs="Times New Roman"/>
          <w:lang w:val="en-US"/>
        </w:rPr>
        <w:t>”[TIAB]</w:t>
      </w:r>
      <w:r w:rsidR="00F50F54" w:rsidRPr="00476772">
        <w:rPr>
          <w:rFonts w:ascii="Times New Roman" w:hAnsi="Times New Roman" w:cs="Times New Roman"/>
          <w:lang w:val="en-US"/>
        </w:rPr>
        <w:t xml:space="preserve"> </w:t>
      </w:r>
      <w:r w:rsidR="006927D9" w:rsidRPr="00476772">
        <w:rPr>
          <w:rFonts w:ascii="Times New Roman" w:hAnsi="Times New Roman" w:cs="Times New Roman"/>
          <w:lang w:val="en-US"/>
        </w:rPr>
        <w:t>OR “hemocytes”[TIAB]</w:t>
      </w:r>
      <w:r w:rsidR="00F50F54" w:rsidRPr="00476772">
        <w:rPr>
          <w:rFonts w:ascii="Times New Roman" w:hAnsi="Times New Roman" w:cs="Times New Roman"/>
          <w:lang w:val="en-US"/>
        </w:rPr>
        <w:t>OR “leucocyte depletion”[TIAB] OR leucocytopaenia[TIAB] OR leucocytopenia[TIAB] OR leucopaenia[TIAB] OR leucopenia[TIAB] OR “leukocyte depletion”[TIAB] OR leukocytopenia[TIAB] OR leukopaenia[TIAB] OR leukopenia[TIAB]</w:t>
      </w:r>
      <w:r w:rsidR="0035140C" w:rsidRPr="00476772">
        <w:rPr>
          <w:rFonts w:ascii="Times New Roman" w:hAnsi="Times New Roman" w:cs="Times New Roman"/>
          <w:lang w:val="en-US"/>
        </w:rPr>
        <w:t xml:space="preserve"> OR safety[TIAB]</w:t>
      </w:r>
      <w:r w:rsidR="00FC3767" w:rsidRPr="00476772">
        <w:rPr>
          <w:rFonts w:ascii="Times New Roman" w:hAnsi="Times New Roman" w:cs="Times New Roman"/>
          <w:lang w:val="en-US"/>
        </w:rPr>
        <w:t xml:space="preserve"> OR</w:t>
      </w:r>
      <w:r w:rsidR="00687289" w:rsidRPr="00476772">
        <w:rPr>
          <w:rFonts w:ascii="Times New Roman" w:hAnsi="Times New Roman" w:cs="Times New Roman"/>
          <w:lang w:val="en-US"/>
        </w:rPr>
        <w:t xml:space="preserve"> </w:t>
      </w:r>
      <w:r w:rsidR="006927D9" w:rsidRPr="00476772">
        <w:rPr>
          <w:rFonts w:ascii="Times New Roman" w:hAnsi="Times New Roman" w:cs="Times New Roman"/>
          <w:lang w:val="en-US"/>
        </w:rPr>
        <w:t>“adverse effect</w:t>
      </w:r>
      <w:r w:rsidR="00FC3767" w:rsidRPr="00476772">
        <w:rPr>
          <w:rFonts w:ascii="Times New Roman" w:hAnsi="Times New Roman" w:cs="Times New Roman"/>
          <w:lang w:val="en-US"/>
        </w:rPr>
        <w:t>”[TIAB]</w:t>
      </w:r>
      <w:r w:rsidR="006927D9" w:rsidRPr="00476772">
        <w:rPr>
          <w:rFonts w:ascii="Times New Roman" w:hAnsi="Times New Roman" w:cs="Times New Roman"/>
          <w:lang w:val="en-US"/>
        </w:rPr>
        <w:t xml:space="preserve"> OR “adverse effects”[TIAB]  OR “adverse event</w:t>
      </w:r>
      <w:r w:rsidR="00FC3767" w:rsidRPr="00476772">
        <w:rPr>
          <w:rFonts w:ascii="Times New Roman" w:hAnsi="Times New Roman" w:cs="Times New Roman"/>
          <w:lang w:val="en-US"/>
        </w:rPr>
        <w:t>”[TIAB]</w:t>
      </w:r>
      <w:r w:rsidR="006927D9" w:rsidRPr="00476772">
        <w:rPr>
          <w:rFonts w:ascii="Times New Roman" w:hAnsi="Times New Roman" w:cs="Times New Roman"/>
          <w:lang w:val="en-US"/>
        </w:rPr>
        <w:t xml:space="preserve"> OR “adverse events”[TIAB] </w:t>
      </w:r>
      <w:r w:rsidR="00FC3767" w:rsidRPr="00476772">
        <w:rPr>
          <w:rFonts w:ascii="Times New Roman" w:hAnsi="Times New Roman" w:cs="Times New Roman"/>
          <w:lang w:val="en-US"/>
        </w:rPr>
        <w:t xml:space="preserve"> OR “adverse reaction”[TIAB] OR “adverse drug”[TIAB] </w:t>
      </w:r>
      <w:r w:rsidR="006927D9" w:rsidRPr="00476772">
        <w:rPr>
          <w:rFonts w:ascii="Times New Roman" w:hAnsi="Times New Roman" w:cs="Times New Roman"/>
          <w:lang w:val="en-US"/>
        </w:rPr>
        <w:t>OR “side effect</w:t>
      </w:r>
      <w:r w:rsidR="00FC3767" w:rsidRPr="00476772">
        <w:rPr>
          <w:rFonts w:ascii="Times New Roman" w:hAnsi="Times New Roman" w:cs="Times New Roman"/>
          <w:lang w:val="en-US"/>
        </w:rPr>
        <w:t>”[TIAB]</w:t>
      </w:r>
      <w:r w:rsidR="006927D9" w:rsidRPr="00476772">
        <w:rPr>
          <w:rFonts w:ascii="Times New Roman" w:hAnsi="Times New Roman" w:cs="Times New Roman"/>
          <w:lang w:val="en-US"/>
        </w:rPr>
        <w:t xml:space="preserve"> OR “</w:t>
      </w:r>
      <w:r w:rsidR="006173AE" w:rsidRPr="00476772">
        <w:rPr>
          <w:rFonts w:ascii="Times New Roman" w:hAnsi="Times New Roman" w:cs="Times New Roman"/>
          <w:lang w:val="en-US"/>
        </w:rPr>
        <w:t xml:space="preserve">side </w:t>
      </w:r>
      <w:r w:rsidR="006927D9" w:rsidRPr="00476772">
        <w:rPr>
          <w:rFonts w:ascii="Times New Roman" w:hAnsi="Times New Roman" w:cs="Times New Roman"/>
          <w:lang w:val="en-US"/>
        </w:rPr>
        <w:t>effects”[TIAB]</w:t>
      </w:r>
      <w:r w:rsidR="00A21AF6" w:rsidRPr="00476772">
        <w:rPr>
          <w:rFonts w:ascii="Times New Roman" w:hAnsi="Times New Roman" w:cs="Times New Roman"/>
          <w:lang w:val="en-US"/>
        </w:rPr>
        <w:t>)</w:t>
      </w:r>
    </w:p>
    <w:sectPr w:rsidR="00A21AF6" w:rsidRPr="004767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12CC4" w14:textId="77777777" w:rsidR="009B40B6" w:rsidRDefault="009B40B6" w:rsidP="008C31DE">
      <w:pPr>
        <w:spacing w:after="0" w:line="240" w:lineRule="auto"/>
      </w:pPr>
      <w:r>
        <w:separator/>
      </w:r>
    </w:p>
  </w:endnote>
  <w:endnote w:type="continuationSeparator" w:id="0">
    <w:p w14:paraId="539E9993" w14:textId="77777777" w:rsidR="009B40B6" w:rsidRDefault="009B40B6" w:rsidP="008C3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7097B" w14:textId="77777777" w:rsidR="009B40B6" w:rsidRDefault="009B40B6" w:rsidP="008C31DE">
      <w:pPr>
        <w:spacing w:after="0" w:line="240" w:lineRule="auto"/>
      </w:pPr>
      <w:r>
        <w:separator/>
      </w:r>
    </w:p>
  </w:footnote>
  <w:footnote w:type="continuationSeparator" w:id="0">
    <w:p w14:paraId="1DA38B1F" w14:textId="77777777" w:rsidR="009B40B6" w:rsidRDefault="009B40B6" w:rsidP="008C3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AF6"/>
    <w:rsid w:val="00010F47"/>
    <w:rsid w:val="000E186A"/>
    <w:rsid w:val="000F75A2"/>
    <w:rsid w:val="00152229"/>
    <w:rsid w:val="001830D2"/>
    <w:rsid w:val="001A24A2"/>
    <w:rsid w:val="001C16B6"/>
    <w:rsid w:val="001E13A2"/>
    <w:rsid w:val="001E27AE"/>
    <w:rsid w:val="001F1C28"/>
    <w:rsid w:val="002A021C"/>
    <w:rsid w:val="003032D3"/>
    <w:rsid w:val="00306C4E"/>
    <w:rsid w:val="00315128"/>
    <w:rsid w:val="00322920"/>
    <w:rsid w:val="0035140C"/>
    <w:rsid w:val="00373708"/>
    <w:rsid w:val="003B3BED"/>
    <w:rsid w:val="003C438E"/>
    <w:rsid w:val="0043036C"/>
    <w:rsid w:val="00436377"/>
    <w:rsid w:val="004761C5"/>
    <w:rsid w:val="00476772"/>
    <w:rsid w:val="00533B81"/>
    <w:rsid w:val="00547727"/>
    <w:rsid w:val="00571350"/>
    <w:rsid w:val="00587B34"/>
    <w:rsid w:val="006173AE"/>
    <w:rsid w:val="006303CF"/>
    <w:rsid w:val="006659AC"/>
    <w:rsid w:val="00687289"/>
    <w:rsid w:val="006927D9"/>
    <w:rsid w:val="006C34A2"/>
    <w:rsid w:val="006E7B1C"/>
    <w:rsid w:val="007020EE"/>
    <w:rsid w:val="00741C36"/>
    <w:rsid w:val="00775AF2"/>
    <w:rsid w:val="007E17D1"/>
    <w:rsid w:val="008051F7"/>
    <w:rsid w:val="0086587B"/>
    <w:rsid w:val="0087262D"/>
    <w:rsid w:val="008A78C0"/>
    <w:rsid w:val="008B7261"/>
    <w:rsid w:val="008C31DE"/>
    <w:rsid w:val="00925C20"/>
    <w:rsid w:val="00940B67"/>
    <w:rsid w:val="00982EE3"/>
    <w:rsid w:val="009A7C0B"/>
    <w:rsid w:val="009B40B6"/>
    <w:rsid w:val="009C15A6"/>
    <w:rsid w:val="009D3AD1"/>
    <w:rsid w:val="009F57EA"/>
    <w:rsid w:val="00A21AF6"/>
    <w:rsid w:val="00A574B4"/>
    <w:rsid w:val="00A653BE"/>
    <w:rsid w:val="00AB0BA4"/>
    <w:rsid w:val="00AB6A27"/>
    <w:rsid w:val="00AD4513"/>
    <w:rsid w:val="00B70B4E"/>
    <w:rsid w:val="00B77E6A"/>
    <w:rsid w:val="00C77581"/>
    <w:rsid w:val="00CB55F8"/>
    <w:rsid w:val="00CC33E4"/>
    <w:rsid w:val="00CD36EF"/>
    <w:rsid w:val="00D93660"/>
    <w:rsid w:val="00DF620D"/>
    <w:rsid w:val="00EE52D2"/>
    <w:rsid w:val="00EE66AB"/>
    <w:rsid w:val="00EF548D"/>
    <w:rsid w:val="00F04B3D"/>
    <w:rsid w:val="00F17078"/>
    <w:rsid w:val="00F21CFD"/>
    <w:rsid w:val="00F37F85"/>
    <w:rsid w:val="00F43578"/>
    <w:rsid w:val="00F50F54"/>
    <w:rsid w:val="00FA2B14"/>
    <w:rsid w:val="00FC3767"/>
    <w:rsid w:val="00FD4844"/>
    <w:rsid w:val="00FD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14498"/>
  <w15:chartTrackingRefBased/>
  <w15:docId w15:val="{CED86BE0-CAA8-431B-961B-4F38D917E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C31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31DE"/>
  </w:style>
  <w:style w:type="paragraph" w:styleId="Pidipagina">
    <w:name w:val="footer"/>
    <w:basedOn w:val="Normale"/>
    <w:link w:val="PidipaginaCarattere"/>
    <w:uiPriority w:val="99"/>
    <w:unhideWhenUsed/>
    <w:rsid w:val="008C31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3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6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1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051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2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2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3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0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2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5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0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60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246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1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0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635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70519-20A7-47F0-82A9-EAD407B85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covigilanza</dc:creator>
  <cp:keywords/>
  <dc:description/>
  <cp:lastModifiedBy>Carla Carnovale</cp:lastModifiedBy>
  <cp:revision>6</cp:revision>
  <dcterms:created xsi:type="dcterms:W3CDTF">2021-04-21T10:01:00Z</dcterms:created>
  <dcterms:modified xsi:type="dcterms:W3CDTF">2022-02-07T13:13:00Z</dcterms:modified>
</cp:coreProperties>
</file>